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1 - Novel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treated (3dSL) with salt and control (3dCKL) libraries in leaf tissue. </w:t>
      </w:r>
    </w:p>
    <w:tbl>
      <w:tblPr>
        <w:tblW w:w="15111" w:type="dxa"/>
        <w:jc w:val="left"/>
        <w:tblInd w:w="-1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588"/>
        <w:gridCol w:w="648"/>
        <w:gridCol w:w="601"/>
        <w:gridCol w:w="1115"/>
        <w:gridCol w:w="2758"/>
        <w:gridCol w:w="759"/>
        <w:gridCol w:w="3419"/>
        <w:gridCol w:w="1038"/>
      </w:tblGrid>
      <w:tr>
        <w:trPr>
          <w:trHeight w:val="23" w:hRule="atLeast"/>
        </w:trPr>
        <w:tc>
          <w:tcPr>
            <w:tcW w:w="1185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3588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 sequence(5’-3’)</w:t>
            </w:r>
          </w:p>
        </w:tc>
        <w:tc>
          <w:tcPr>
            <w:tcW w:w="648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(nt)</w:t>
            </w:r>
          </w:p>
        </w:tc>
        <w:tc>
          <w:tcPr>
            <w:tcW w:w="601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m</w:t>
            </w:r>
          </w:p>
        </w:tc>
        <w:tc>
          <w:tcPr>
            <w:tcW w:w="111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cursor</w:t>
            </w:r>
          </w:p>
        </w:tc>
        <w:tc>
          <w:tcPr>
            <w:tcW w:w="2758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759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FE</w:t>
            </w:r>
          </w:p>
        </w:tc>
        <w:tc>
          <w:tcPr>
            <w:tcW w:w="3419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* sequence(5’-3’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>
          <w:trHeight w:val="23" w:hRule="atLeast"/>
        </w:trPr>
        <w:tc>
          <w:tcPr>
            <w:tcW w:w="1185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58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ngth(nt)</w:t>
            </w:r>
          </w:p>
        </w:tc>
        <w:tc>
          <w:tcPr>
            <w:tcW w:w="275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9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/C</w:t>
            </w:r>
          </w:p>
        </w:tc>
      </w:tr>
      <w:tr>
        <w:trPr>
          <w:trHeight w:val="23" w:hRule="atLeast"/>
        </w:trPr>
        <w:tc>
          <w:tcPr>
            <w:tcW w:w="11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</w:t>
            </w:r>
          </w:p>
        </w:tc>
        <w:tc>
          <w:tcPr>
            <w:tcW w:w="35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TTGTTCGCTTTGGGCCTT</w:t>
            </w:r>
          </w:p>
        </w:tc>
        <w:tc>
          <w:tcPr>
            <w:tcW w:w="6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  <w:tc>
          <w:tcPr>
            <w:tcW w:w="27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18490861:18491220:+</w:t>
            </w:r>
          </w:p>
        </w:tc>
        <w:tc>
          <w:tcPr>
            <w:tcW w:w="75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93.5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TGCGAGGAGCCAAGC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47432780:47433112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5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80673:8084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6622528:6622688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6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3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1311322:2131142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0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CTGTTATTCCATGGAA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1315965:2131607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CTGTTATTCCATGGAA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1319239:2131934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CTGTTATTCCATGGAA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1322511:21322618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CTGTTATTCCATGGAA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1325783:2132589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CTGTTATTCCATGGAA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TGTTGTTGGATT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8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7237470:2723775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36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GTTCTCAGGTCGCCCC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8030196:2803028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9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CGTAATCATGGCTTAG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5474406:5474607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4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AGCCGTGATTACGATT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09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13561874:13562004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7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TAACCAAGACTAATG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13939358:13939492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4.3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18085015:18085249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4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ATCCCGCCTTGCATCA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3:6270772:627094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5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TGCAGGTCGGGAACT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CATGCATGAACTTGAA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21244617:2124482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2.2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7552668:755274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7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ATGTGGGCTTTGCCCGCG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GTGTAGTTGCGG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23199383:2319972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2.3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ATCCCGCCTTGCATCA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24020968:24021117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9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TGCAGGTCGGGAACT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GGGAAACTCATTCGG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8376058:837621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5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GATTAGGAAAAGAA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4820448:1482059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7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TGAGGGGAGTCGAGC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159790:15989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0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04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GATGGCTCGTGATC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6946106:6946228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8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GTATTACTTATTTTTAC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10873319:1087352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4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4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16296452:1629668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4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AAACAAGAGGGACTA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21595884:2159604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3.7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GAATGAGAAGTGA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26631518:2663162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4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9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2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7:12409358:12409507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7.5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38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TTGATAGTCATCTA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7:15484819:1548489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9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9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GGGAGAGTATGCAAGA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8165930:8166038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7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GCCTACTCCTCCCATTC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6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8574800:8574874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2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CCTCCACATTCGGTCA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9457705:945778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CCGAATATGGATGAAAA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1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GATCAATGGCCATTG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14051169:1405130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1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GCCCATTGATTAAGAT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19062360:1906246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GCAGCATCAAGATTC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9:4423818:4423947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.6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CGGTCAACGTTCGAG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0:12167986:1216808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6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CGAATATTGATCGAATAT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GCATCATCAAGATTC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0:20940509:20940633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4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.93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3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TGCGAGGAGCCAAGC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1:17249459:1724957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9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5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TGGGATGGCTCAATC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2:12562848:1256294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4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8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GACGAGCCGAATCA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2:1811437:181168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5.3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GACGAGCCGAATCA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2:1815784:181587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8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TTAGGAAGGGAATGA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2:9109814:910996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3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38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GATTAGGAAAAGAA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14722820:14722968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7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GATTAGGAAAAGAA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14888716:1488886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8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7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TGCCGACTCATTCA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9936780:993689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0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1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GCTGGCAATGATTTTG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10682835:10682917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0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8105976:810611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0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4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8119902:8120041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0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15345069:1534530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4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5160069:5160303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6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AAGTATGGAGGGAAAG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13937467:13937637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2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CCCTCAAAGGCTTCC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12599979:1260006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3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0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TGAGGGGAGTCACGC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6:125051:125156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3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83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AAATTCTAGGGCATC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6:7224206:7224439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4.2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AAGTATGGAGGGAAAG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1459026:145918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8.7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TCCCTTTATACTTTTAT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CTTGTCGCAGGAGAGA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8830018:883017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2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2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13852154:13852229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8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5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GCGGTCTCCTTGGCT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5767071:576731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4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CAAGGATGACTTGCCTGCT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79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GATCAATGGCCATTG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14311113:1431125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GCCCATTGATTAAGAT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15953465:1595369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7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CATTTCTCTTTCTGTCAC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1583173:158339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.0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ATGGTAGAGGGGC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9697924:9698007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4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GGAAGATTTGAA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0067558:1006768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0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9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GTCAAGTCGTCGTCCC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4250805:14251057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04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47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CAAAGAAGGATTACT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5292459:15292561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2.6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9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TGCCGACTCATTCA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5787418:15787521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10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TTCCATTAGATTCCG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3286160:328627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8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TAGGATCTAATGAAAG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16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6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3663036:366314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3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GGAAGATTTGAA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0067559:1006768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0.9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92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20:362067:36239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4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TGAAATCTTGAGATA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30:207260:207343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1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TATTGTAAACAAGCT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39575014:3957522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8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TAAGGGAAGCCCACA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2252365:225250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7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GGACTTCCCTTACAAT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GATTGTGACAAGAGG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32266976:3226709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5.9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GTGGAGGAAGACGACTGG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1:46654996:46655173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2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ACACGAGATTTCTGACTC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4499456:449957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TTGTTGGATTTTGGTTGG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18302302:18302390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9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7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ACTGGACATCCTGCAAGC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5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2:168741:16909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09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AAACTGACCCGGACACC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3:6380203:638032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7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AGAGAGTGTGTTAGAG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3:10592068:1059236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3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GAACTTTTTGGAGAC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8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3:19503247:19503528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82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GCGGGAACATGCATGC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1330520:133063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3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TTGAAGAGAATCATTT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22273498:22273600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4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GGATGAGAGAAGAGATGG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4:13573183:1357325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0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ATTGATTGTTGGATGA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082732:1082956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95.1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ATTGATTGTTGGATGA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370865:1371090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97.0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TTTTGGAGTTTCGTA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421538:142188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98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8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GGCAGTCTCCTTGGC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6809980:6810092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3.6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AGTGAGATTGTTGTG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362747:1362857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0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TTGGAGTTTCGTAGGA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5:1421539:142188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97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27635764:27635884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2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AGATAGATACAAGAAG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332670:33280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8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AAAGAGCAGCTTGTA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4471439:4471647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5794389:579450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4.2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CCTGATAGTTCGAGG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8251086:8251211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2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ATGACGAATTCCTCA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6:18217939:1821800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2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GGGGAGATTTGTTGTGTGTG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GTATGGTTGTGGTT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3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7:9419744:9420080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9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CCGTAGATAGCAAGT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250581:250696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3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CTATCTACTGATCTGAA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5569970:557016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5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AGCTGTCCTTGGCTAT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CAGTAGATAGCATGT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08:250591:25068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2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TGGACATTGTAAGGG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0:13692757:1369287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5.5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TGGGTGGTGTAGTTGGT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1:2193031:219311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CGGTTCGAACCCGGGCT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ATATCAGAAAGAAGTT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1:1086921:1087153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4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ATTAGGTTTATCGT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1:11606025:1160634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7.8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GGCAGCGGTTCATCG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2:6004885:6004988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3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ATGAGATCTGAGGG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1151036:115121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5.6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GGTTGTTCTTGGCT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4599494:4599609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9.2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0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AGAGAGTGTGTTAGAG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3:14417763:14417888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4.5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GTTCGCTCGTTGGGAT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4:16457187:1645726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0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GGCAGCGGTTCATCG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6734424:6734713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4.5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AACTCGGGTAGAAAGG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8519558:8519708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3.5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TGGGATGGCTCAATC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11798528:11798622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6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TATGCTTGAGCTGTG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4019227:401930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GGACATGTAGAGAACA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5:5373491:5373582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4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GGAAGACAGGCACA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6:13268996:1326915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7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GCTGGTGACTGGTTGGG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2141472:2141734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04.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10307043:10307134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26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1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GTCTCCTTGGCTAA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7:5766964:576711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8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GCCAAGGATGACTTGCCTG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268208:268348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8.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AGCTGTCCTTGGCTA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GAAAGAGAAATGA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1583172:1583396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5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GTATGGTTGTGGTT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1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8618332:861864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77.7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TGGTGGGTTCTTGGGCT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14522214:14522312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1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GCCAAGAATGACTTG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16370838:1637097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9.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GTCGTTCTTGGCTCAACT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:16384496:1638460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6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CAGTAGATAGCATGT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9492527:9492621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2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7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AACTGGATTGATGAGG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2766388:1276654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2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8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AACTGGATTGATGAGG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2845529:1284569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9.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29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AACTGGATTGATGAGGG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2859403:12859564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0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CTTTGCAAAGATAGAT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9:15292464:15292556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7.7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1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127:4422:4530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3.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2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TCATGCTCTGACAGCCTCAC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1722:735:84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2.7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3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GAGTTTGAATTCGGTG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7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20:680419:680695:+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6.0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4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TCTGGATTGTAACGG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20:472140:472345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4.5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5</w:t>
            </w:r>
          </w:p>
        </w:tc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TGCGACGAAGTCGTTC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20:599362:599559: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9.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1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u-sM136</w:t>
            </w:r>
          </w:p>
        </w:tc>
        <w:tc>
          <w:tcPr>
            <w:tcW w:w="35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AATATCAAGTCGGCTCAT</w:t>
            </w:r>
          </w:p>
        </w:tc>
        <w:tc>
          <w:tcPr>
            <w:tcW w:w="6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p</w:t>
            </w:r>
          </w:p>
        </w:tc>
        <w:tc>
          <w:tcPr>
            <w:tcW w:w="111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27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ffold_22:38126:38346:-</w:t>
            </w:r>
          </w:p>
        </w:tc>
        <w:tc>
          <w:tcPr>
            <w:tcW w:w="75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52.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</w:tr>
    </w:tbl>
    <w:p>
      <w:pPr>
        <w:pStyle w:val="Normal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4:37:00Z</dcterms:created>
  <dc:creator>user</dc:creator>
  <dc:description/>
  <cp:keywords/>
  <dc:language>en-US</dc:language>
  <cp:lastModifiedBy>EGAR01</cp:lastModifiedBy>
  <dcterms:modified xsi:type="dcterms:W3CDTF">2014-04-22T14:00:00Z</dcterms:modified>
  <cp:revision>35</cp:revision>
  <dc:subject/>
  <dc:title/>
</cp:coreProperties>
</file>